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110"/>
        <w:tblW w:w="12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992"/>
        <w:gridCol w:w="42"/>
        <w:gridCol w:w="2510"/>
        <w:gridCol w:w="2268"/>
        <w:gridCol w:w="921"/>
        <w:gridCol w:w="2197"/>
        <w:gridCol w:w="993"/>
      </w:tblGrid>
      <w:tr w:rsidR="00B059F7" w:rsidRPr="00B059F7" w:rsidTr="00F73BBD">
        <w:trPr>
          <w:trHeight w:val="317"/>
        </w:trPr>
        <w:tc>
          <w:tcPr>
            <w:tcW w:w="129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NL"/>
              </w:rPr>
              <w:t>Supplementary M</w:t>
            </w:r>
            <w:bookmarkStart w:id="0" w:name="_GoBack"/>
            <w:bookmarkEnd w:id="0"/>
            <w:r w:rsidRPr="00B059F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NL"/>
              </w:rPr>
              <w:t xml:space="preserve">aterial. </w:t>
            </w: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redictors of clinical improvement with IDM in the intervention group (12-months follow-up): Generalized linear mixed model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Univariable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analyses</w:t>
            </w:r>
          </w:p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(</w:t>
            </w: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nl-NL" w:eastAsia="nl-NL"/>
              </w:rPr>
              <w:t xml:space="preserve">N </w:t>
            </w: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= 462-514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Multivariable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analysis </w:t>
            </w:r>
          </w:p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(</w:t>
            </w: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nl-NL" w:eastAsia="nl-NL"/>
              </w:rPr>
              <w:t xml:space="preserve">N </w:t>
            </w: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= 484)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redictor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Odd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ratio </w:t>
            </w:r>
          </w:p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(95% CI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Odd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ratio </w:t>
            </w:r>
          </w:p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Socio-demographic factor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end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emale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79 (1.20-2.6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 0.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8 (1.08-2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ge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ach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 (0.98-1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ing alon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Yes vs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1 (0.85-2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 educ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Yes vs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72 (0.</w:t>
            </w: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-2.9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mployment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3 (0.38-1.0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  <w:t>Lung function and symptom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FEV1 %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edicted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%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edic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9 (0.98-1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yspnea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- MRC score &gt;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.11 (1.47-3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 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79 (1.21-2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 0.01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acerbation frequency of previous yea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xacerb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7 (0.90-1.2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nl-NL"/>
              </w:rPr>
              <w:t>Co-morbidit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Major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ardiovascular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isease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23 (0.73-2.0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ertension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8 (0.62-1.8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iabet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11 (0.69-1.7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epression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59 (1.00-2.5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4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21 (0.74-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5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harlson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co-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rbidity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inde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po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20 (1.05-1.38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1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12 (0.96-1.3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6</w:t>
            </w: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>Lifestyle, illness behaviour and knowledg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3" w:type="dxa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urrent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moker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Yes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vs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2 (0.74-1.4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hysical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ctivity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in MET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min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0 (1.00-1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elf-management 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aking initiatives - each po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9 (0.98-1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Investment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ehavior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-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po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9 (0.99-1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elf-efficacy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-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ach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poi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9 (0.99-1.0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B059F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B059F7" w:rsidRPr="00B059F7" w:rsidTr="00F73BBD">
        <w:trPr>
          <w:trHeight w:val="317"/>
        </w:trPr>
        <w:tc>
          <w:tcPr>
            <w:tcW w:w="129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9F7" w:rsidRPr="00B059F7" w:rsidRDefault="00B059F7" w:rsidP="00B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Values are presented as odds ratios (95% confidence interval [CI]). Odds ratio &gt; 1 indicates a greater likelihood of clinical improvement with IDM. </w:t>
            </w: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IDM=Integrated Disease Management; </w:t>
            </w: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FEV1=Forced Expiratory Volume in 1 second, post-bronchodilator, predicted according to age and height; </w:t>
            </w: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MRC=Medical Research Council </w:t>
            </w:r>
            <w:proofErr w:type="spellStart"/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Dyspnea</w:t>
            </w:r>
            <w:proofErr w:type="spellEnd"/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Scale; </w:t>
            </w: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lastRenderedPageBreak/>
              <w:t>MET=</w:t>
            </w:r>
            <w:r w:rsidRPr="00B059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Metabolic Equivalent Time.</w:t>
            </w:r>
          </w:p>
        </w:tc>
      </w:tr>
    </w:tbl>
    <w:p w:rsidR="00D426DC" w:rsidRDefault="00D426DC"/>
    <w:sectPr w:rsidR="00D426DC" w:rsidSect="00B059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059F7"/>
    <w:rsid w:val="0018679B"/>
    <w:rsid w:val="008950CE"/>
    <w:rsid w:val="00B059F7"/>
    <w:rsid w:val="00D4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4789E"/>
  <w15:chartTrackingRefBased/>
  <w15:docId w15:val="{C17739F8-0938-44B9-8E03-0F88644E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E7B9D</Template>
  <TotalTime>2</TotalTime>
  <Pages>2</Pages>
  <Words>28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E. (PHEG)</dc:creator>
  <cp:keywords/>
  <dc:description/>
  <cp:lastModifiedBy>Meijer, E. (PHEG)</cp:lastModifiedBy>
  <cp:revision>1</cp:revision>
  <dcterms:created xsi:type="dcterms:W3CDTF">2020-06-02T06:35:00Z</dcterms:created>
  <dcterms:modified xsi:type="dcterms:W3CDTF">2020-06-02T06:40:00Z</dcterms:modified>
</cp:coreProperties>
</file>